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710B" w:rsidRPr="008C55D5" w:rsidRDefault="0031710B" w:rsidP="0031710B">
      <w:pPr>
        <w:jc w:val="center"/>
        <w:rPr>
          <w:b/>
          <w:sz w:val="20"/>
          <w:szCs w:val="20"/>
          <w:lang w:val="en-GB"/>
        </w:rPr>
      </w:pPr>
      <w:r w:rsidRPr="008C55D5">
        <w:rPr>
          <w:b/>
          <w:sz w:val="20"/>
          <w:szCs w:val="20"/>
          <w:lang w:val="en-GB"/>
        </w:rPr>
        <w:t xml:space="preserve">Table S2. The variability explained by each </w:t>
      </w:r>
      <w:proofErr w:type="spellStart"/>
      <w:r w:rsidRPr="008C55D5">
        <w:rPr>
          <w:b/>
          <w:sz w:val="20"/>
          <w:szCs w:val="20"/>
          <w:lang w:val="en-GB"/>
        </w:rPr>
        <w:t>modeling</w:t>
      </w:r>
      <w:proofErr w:type="spellEnd"/>
      <w:r w:rsidRPr="008C55D5">
        <w:rPr>
          <w:b/>
          <w:sz w:val="20"/>
          <w:szCs w:val="20"/>
          <w:lang w:val="en-GB"/>
        </w:rPr>
        <w:t xml:space="preserve"> factor</w:t>
      </w:r>
    </w:p>
    <w:p w:rsidR="0031710B" w:rsidRPr="008C55D5" w:rsidRDefault="0031710B" w:rsidP="0031710B">
      <w:pPr>
        <w:jc w:val="center"/>
        <w:rPr>
          <w:sz w:val="20"/>
          <w:szCs w:val="20"/>
          <w:lang w:val="en-GB"/>
        </w:rPr>
      </w:pPr>
    </w:p>
    <w:tbl>
      <w:tblPr>
        <w:tblW w:w="6588" w:type="dxa"/>
        <w:jc w:val="center"/>
        <w:tblLook w:val="0000"/>
      </w:tblPr>
      <w:tblGrid>
        <w:gridCol w:w="1199"/>
        <w:gridCol w:w="3507"/>
        <w:gridCol w:w="1882"/>
      </w:tblGrid>
      <w:tr w:rsidR="0031710B" w:rsidRPr="008C55D5" w:rsidTr="00C1631C">
        <w:trPr>
          <w:trHeight w:val="250"/>
          <w:jc w:val="center"/>
        </w:trPr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1710B" w:rsidRPr="008C55D5" w:rsidRDefault="0031710B" w:rsidP="00C1631C">
            <w:pPr>
              <w:spacing w:before="80" w:after="80"/>
              <w:jc w:val="center"/>
              <w:rPr>
                <w:b/>
                <w:color w:val="000000"/>
                <w:sz w:val="20"/>
                <w:szCs w:val="20"/>
              </w:rPr>
            </w:pPr>
            <w:r w:rsidRPr="008C55D5">
              <w:rPr>
                <w:b/>
                <w:color w:val="000000"/>
                <w:sz w:val="20"/>
                <w:szCs w:val="20"/>
              </w:rPr>
              <w:t>No</w:t>
            </w:r>
          </w:p>
        </w:tc>
        <w:tc>
          <w:tcPr>
            <w:tcW w:w="3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1710B" w:rsidRPr="008C55D5" w:rsidRDefault="0031710B" w:rsidP="00C1631C">
            <w:pPr>
              <w:spacing w:before="80" w:after="80"/>
              <w:rPr>
                <w:b/>
                <w:color w:val="000000"/>
                <w:sz w:val="20"/>
                <w:szCs w:val="20"/>
              </w:rPr>
            </w:pPr>
            <w:r w:rsidRPr="008C55D5">
              <w:rPr>
                <w:b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1710B" w:rsidRPr="008C55D5" w:rsidRDefault="0031710B" w:rsidP="00C1631C">
            <w:pPr>
              <w:spacing w:before="80" w:after="80"/>
              <w:jc w:val="center"/>
              <w:rPr>
                <w:b/>
                <w:color w:val="000000"/>
                <w:sz w:val="20"/>
                <w:szCs w:val="20"/>
              </w:rPr>
            </w:pPr>
            <w:r w:rsidRPr="008C55D5">
              <w:rPr>
                <w:b/>
                <w:color w:val="000000"/>
                <w:sz w:val="20"/>
                <w:szCs w:val="20"/>
              </w:rPr>
              <w:t>% Variability</w:t>
            </w:r>
          </w:p>
        </w:tc>
      </w:tr>
      <w:tr w:rsidR="0031710B" w:rsidRPr="008C55D5" w:rsidTr="00C1631C">
        <w:trPr>
          <w:trHeight w:val="250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10B" w:rsidRPr="008C55D5" w:rsidRDefault="0031710B" w:rsidP="00C1631C">
            <w:pPr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 w:rsidRPr="008C55D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10B" w:rsidRPr="008C55D5" w:rsidRDefault="0031710B" w:rsidP="00C1631C">
            <w:pPr>
              <w:spacing w:before="80" w:after="80"/>
              <w:rPr>
                <w:color w:val="000000"/>
                <w:sz w:val="20"/>
                <w:szCs w:val="20"/>
              </w:rPr>
            </w:pPr>
            <w:r w:rsidRPr="008C55D5">
              <w:rPr>
                <w:color w:val="000000"/>
                <w:sz w:val="20"/>
                <w:szCs w:val="20"/>
              </w:rPr>
              <w:t>Medical question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10B" w:rsidRPr="008C55D5" w:rsidRDefault="0031710B" w:rsidP="00C1631C">
            <w:pPr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 w:rsidRPr="008C55D5">
              <w:rPr>
                <w:color w:val="000000"/>
                <w:sz w:val="20"/>
                <w:szCs w:val="20"/>
              </w:rPr>
              <w:t>24.89</w:t>
            </w:r>
          </w:p>
        </w:tc>
      </w:tr>
      <w:tr w:rsidR="0031710B" w:rsidRPr="008C55D5" w:rsidTr="00C1631C">
        <w:trPr>
          <w:trHeight w:val="250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10B" w:rsidRPr="008C55D5" w:rsidRDefault="0031710B" w:rsidP="00C1631C">
            <w:pPr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 w:rsidRPr="008C55D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10B" w:rsidRPr="008C55D5" w:rsidRDefault="0031710B" w:rsidP="00C1631C">
            <w:pPr>
              <w:spacing w:before="80" w:after="80"/>
              <w:rPr>
                <w:color w:val="000000"/>
                <w:sz w:val="20"/>
                <w:szCs w:val="20"/>
              </w:rPr>
            </w:pPr>
            <w:r w:rsidRPr="008C55D5">
              <w:rPr>
                <w:color w:val="000000"/>
                <w:sz w:val="20"/>
                <w:szCs w:val="20"/>
                <w:lang w:eastAsia="en-US"/>
              </w:rPr>
              <w:t>Cross validation techique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10B" w:rsidRPr="008C55D5" w:rsidRDefault="0031710B" w:rsidP="00C1631C">
            <w:pPr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 w:rsidRPr="008C55D5">
              <w:rPr>
                <w:color w:val="000000"/>
                <w:sz w:val="20"/>
                <w:szCs w:val="20"/>
              </w:rPr>
              <w:t>9.23</w:t>
            </w:r>
          </w:p>
        </w:tc>
      </w:tr>
      <w:tr w:rsidR="0031710B" w:rsidRPr="008C55D5" w:rsidTr="00C1631C">
        <w:trPr>
          <w:trHeight w:val="250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10B" w:rsidRPr="008C55D5" w:rsidRDefault="0031710B" w:rsidP="00C1631C">
            <w:pPr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 w:rsidRPr="008C55D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10B" w:rsidRPr="008C55D5" w:rsidRDefault="0031710B" w:rsidP="00C1631C">
            <w:pPr>
              <w:spacing w:before="80" w:after="80"/>
              <w:rPr>
                <w:color w:val="000000"/>
                <w:sz w:val="20"/>
                <w:szCs w:val="20"/>
              </w:rPr>
            </w:pPr>
            <w:r w:rsidRPr="008C55D5">
              <w:rPr>
                <w:color w:val="000000"/>
                <w:sz w:val="20"/>
                <w:szCs w:val="20"/>
              </w:rPr>
              <w:t>Disease group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10B" w:rsidRPr="008C55D5" w:rsidRDefault="0031710B" w:rsidP="00C1631C">
            <w:pPr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 w:rsidRPr="008C55D5">
              <w:rPr>
                <w:color w:val="000000"/>
                <w:sz w:val="20"/>
                <w:szCs w:val="20"/>
              </w:rPr>
              <w:t>8.03</w:t>
            </w:r>
          </w:p>
        </w:tc>
      </w:tr>
      <w:tr w:rsidR="0031710B" w:rsidRPr="008C55D5" w:rsidTr="00C1631C">
        <w:trPr>
          <w:trHeight w:val="250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10B" w:rsidRPr="008C55D5" w:rsidRDefault="0031710B" w:rsidP="00C1631C">
            <w:pPr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 w:rsidRPr="008C55D5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10B" w:rsidRPr="008C55D5" w:rsidRDefault="0031710B" w:rsidP="00C1631C">
            <w:pPr>
              <w:spacing w:before="80" w:after="80"/>
              <w:rPr>
                <w:color w:val="000000"/>
                <w:sz w:val="20"/>
                <w:szCs w:val="20"/>
              </w:rPr>
            </w:pPr>
            <w:r w:rsidRPr="008C55D5">
              <w:rPr>
                <w:color w:val="000000"/>
                <w:sz w:val="20"/>
                <w:szCs w:val="20"/>
              </w:rPr>
              <w:t>Microarray color system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10B" w:rsidRPr="008C55D5" w:rsidRDefault="0031710B" w:rsidP="00C1631C">
            <w:pPr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 w:rsidRPr="008C55D5">
              <w:rPr>
                <w:color w:val="000000"/>
                <w:sz w:val="20"/>
                <w:szCs w:val="20"/>
              </w:rPr>
              <w:t>2.48</w:t>
            </w:r>
          </w:p>
        </w:tc>
      </w:tr>
      <w:tr w:rsidR="0031710B" w:rsidRPr="008C55D5" w:rsidTr="00C1631C">
        <w:trPr>
          <w:trHeight w:val="250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10B" w:rsidRPr="008C55D5" w:rsidRDefault="0031710B" w:rsidP="00C1631C">
            <w:pPr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 w:rsidRPr="008C55D5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10B" w:rsidRPr="008C55D5" w:rsidRDefault="0031710B" w:rsidP="00C1631C">
            <w:pPr>
              <w:spacing w:before="80" w:after="80"/>
              <w:rPr>
                <w:color w:val="000000"/>
                <w:sz w:val="20"/>
                <w:szCs w:val="20"/>
              </w:rPr>
            </w:pPr>
            <w:r w:rsidRPr="008C55D5">
              <w:rPr>
                <w:color w:val="000000"/>
                <w:sz w:val="20"/>
                <w:szCs w:val="20"/>
              </w:rPr>
              <w:t>The number of genes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10B" w:rsidRPr="008C55D5" w:rsidRDefault="0031710B" w:rsidP="00C1631C">
            <w:pPr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 w:rsidRPr="008C55D5">
              <w:rPr>
                <w:color w:val="000000"/>
                <w:sz w:val="20"/>
                <w:szCs w:val="20"/>
              </w:rPr>
              <w:t>1.85</w:t>
            </w:r>
          </w:p>
        </w:tc>
      </w:tr>
      <w:tr w:rsidR="0031710B" w:rsidRPr="008C55D5" w:rsidTr="00C1631C">
        <w:trPr>
          <w:trHeight w:val="250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10B" w:rsidRPr="008C55D5" w:rsidRDefault="0031710B" w:rsidP="00C1631C">
            <w:pPr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 w:rsidRPr="008C55D5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10B" w:rsidRPr="008C55D5" w:rsidRDefault="0031710B" w:rsidP="00C1631C">
            <w:pPr>
              <w:spacing w:before="80" w:after="80"/>
              <w:rPr>
                <w:color w:val="000000"/>
                <w:sz w:val="20"/>
                <w:szCs w:val="20"/>
              </w:rPr>
            </w:pPr>
            <w:r w:rsidRPr="008C55D5">
              <w:rPr>
                <w:color w:val="000000"/>
                <w:sz w:val="20"/>
                <w:szCs w:val="20"/>
              </w:rPr>
              <w:t>Gene selection technique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10B" w:rsidRPr="008C55D5" w:rsidRDefault="0031710B" w:rsidP="00C1631C">
            <w:pPr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 w:rsidRPr="008C55D5">
              <w:rPr>
                <w:color w:val="000000"/>
                <w:sz w:val="20"/>
                <w:szCs w:val="20"/>
              </w:rPr>
              <w:t>1.32</w:t>
            </w:r>
          </w:p>
        </w:tc>
      </w:tr>
      <w:tr w:rsidR="0031710B" w:rsidRPr="008C55D5" w:rsidTr="00C1631C">
        <w:trPr>
          <w:trHeight w:val="250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10B" w:rsidRPr="008C55D5" w:rsidRDefault="0031710B" w:rsidP="00C1631C">
            <w:pPr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 w:rsidRPr="008C55D5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10B" w:rsidRPr="008C55D5" w:rsidRDefault="0031710B" w:rsidP="00C1631C">
            <w:pPr>
              <w:spacing w:before="80" w:after="80"/>
              <w:rPr>
                <w:color w:val="000000"/>
                <w:sz w:val="20"/>
                <w:szCs w:val="20"/>
                <w:lang w:val="en-GB"/>
              </w:rPr>
            </w:pPr>
            <w:r w:rsidRPr="008C55D5">
              <w:rPr>
                <w:color w:val="000000"/>
                <w:sz w:val="20"/>
                <w:szCs w:val="20"/>
                <w:lang w:val="en-GB"/>
              </w:rPr>
              <w:t>Sample size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10B" w:rsidRPr="008C55D5" w:rsidRDefault="0031710B" w:rsidP="00C1631C">
            <w:pPr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 w:rsidRPr="008C55D5">
              <w:rPr>
                <w:color w:val="000000"/>
                <w:sz w:val="20"/>
                <w:szCs w:val="20"/>
              </w:rPr>
              <w:t>0.04</w:t>
            </w:r>
          </w:p>
        </w:tc>
      </w:tr>
      <w:tr w:rsidR="0031710B" w:rsidRPr="008C55D5" w:rsidTr="00C1631C">
        <w:trPr>
          <w:trHeight w:val="250"/>
          <w:jc w:val="center"/>
        </w:trPr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1710B" w:rsidRPr="008C55D5" w:rsidRDefault="0031710B" w:rsidP="00C1631C">
            <w:pPr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 w:rsidRPr="008C55D5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3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1710B" w:rsidRPr="008C55D5" w:rsidRDefault="0031710B" w:rsidP="00C1631C">
            <w:pPr>
              <w:spacing w:before="80" w:after="80"/>
              <w:rPr>
                <w:color w:val="000000"/>
                <w:sz w:val="20"/>
                <w:szCs w:val="20"/>
              </w:rPr>
            </w:pPr>
            <w:r w:rsidRPr="008C55D5">
              <w:rPr>
                <w:color w:val="000000"/>
                <w:sz w:val="20"/>
                <w:szCs w:val="20"/>
              </w:rPr>
              <w:t>Class</w:t>
            </w:r>
            <w:r>
              <w:rPr>
                <w:color w:val="000000"/>
                <w:sz w:val="20"/>
                <w:szCs w:val="20"/>
              </w:rPr>
              <w:t>i</w:t>
            </w:r>
            <w:r w:rsidRPr="008C55D5">
              <w:rPr>
                <w:color w:val="000000"/>
                <w:sz w:val="20"/>
                <w:szCs w:val="20"/>
              </w:rPr>
              <w:t>fication method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1710B" w:rsidRPr="008C55D5" w:rsidRDefault="0031710B" w:rsidP="00C1631C">
            <w:pPr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 w:rsidRPr="008C55D5">
              <w:rPr>
                <w:color w:val="000000"/>
                <w:sz w:val="20"/>
                <w:szCs w:val="20"/>
              </w:rPr>
              <w:t>0.02</w:t>
            </w:r>
          </w:p>
        </w:tc>
      </w:tr>
    </w:tbl>
    <w:p w:rsidR="0031710B" w:rsidRPr="00B607FB" w:rsidRDefault="0031710B" w:rsidP="0031710B">
      <w:pPr>
        <w:rPr>
          <w:sz w:val="22"/>
          <w:szCs w:val="22"/>
          <w:lang w:val="en-GB"/>
        </w:rPr>
      </w:pPr>
    </w:p>
    <w:p w:rsidR="00C616BD" w:rsidRDefault="0031710B"/>
    <w:sectPr w:rsidR="00C616BD" w:rsidSect="00CC6C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31710B"/>
    <w:rsid w:val="00291329"/>
    <w:rsid w:val="0031710B"/>
    <w:rsid w:val="0093771B"/>
    <w:rsid w:val="00AA3FC0"/>
    <w:rsid w:val="00CC6C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710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68</Characters>
  <Application>Microsoft Office Word</Application>
  <DocSecurity>0</DocSecurity>
  <Lines>2</Lines>
  <Paragraphs>1</Paragraphs>
  <ScaleCrop>false</ScaleCrop>
  <Company/>
  <LinksUpToDate>false</LinksUpToDate>
  <CharactersWithSpaces>3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triwikie</dc:creator>
  <cp:lastModifiedBy>putriwikie</cp:lastModifiedBy>
  <cp:revision>1</cp:revision>
  <dcterms:created xsi:type="dcterms:W3CDTF">2014-04-06T08:53:00Z</dcterms:created>
  <dcterms:modified xsi:type="dcterms:W3CDTF">2014-04-06T08:53:00Z</dcterms:modified>
</cp:coreProperties>
</file>